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254E3" w14:textId="07FBBFD2" w:rsidR="007C5F2F" w:rsidRDefault="007C5F2F" w:rsidP="007C5F2F">
      <w:pPr>
        <w:spacing w:line="240" w:lineRule="atLeast"/>
        <w:ind w:firstLineChars="0" w:firstLine="0"/>
        <w:jc w:val="left"/>
        <w:rPr>
          <w:b/>
          <w:bCs/>
          <w:sz w:val="18"/>
          <w:szCs w:val="18"/>
        </w:rPr>
      </w:pPr>
      <w:bookmarkStart w:id="0" w:name="_Hlk65091337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686"/>
        <w:gridCol w:w="1466"/>
      </w:tblGrid>
      <w:tr w:rsidR="007C5F2F" w14:paraId="329B1EDE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FE519" w14:textId="25907BF4" w:rsidR="007C5F2F" w:rsidRDefault="007C5F2F" w:rsidP="00F460E0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bookmarkStart w:id="1" w:name="_Hlk76697221"/>
            <w:r>
              <w:rPr>
                <w:color w:val="000000"/>
                <w:kern w:val="2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4B850" w14:textId="3B27203A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Number of </w:t>
            </w:r>
            <w:r w:rsidR="00B6462A">
              <w:rPr>
                <w:rFonts w:hint="eastAsia"/>
                <w:color w:val="000000"/>
                <w:kern w:val="2"/>
                <w:sz w:val="18"/>
                <w:szCs w:val="18"/>
              </w:rPr>
              <w:t>element</w:t>
            </w:r>
            <w:r>
              <w:rPr>
                <w:color w:val="000000"/>
                <w:kern w:val="2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FB2CC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Number of nodes</w:t>
            </w:r>
          </w:p>
        </w:tc>
      </w:tr>
      <w:tr w:rsidR="007C5F2F" w14:paraId="6B6A1C11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ED90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Non-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68A7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42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C97B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807373</w:t>
            </w:r>
          </w:p>
        </w:tc>
      </w:tr>
      <w:tr w:rsidR="007C5F2F" w14:paraId="3932AE91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B4B5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Full maxilla cleft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67A2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2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9090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815951</w:t>
            </w:r>
          </w:p>
        </w:tc>
      </w:tr>
      <w:tr w:rsidR="007C5F2F" w14:paraId="5AF440C9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CABD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Full alveolar cleft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9B3D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42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402F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811472</w:t>
            </w:r>
          </w:p>
        </w:tc>
      </w:tr>
      <w:tr w:rsidR="007C5F2F" w14:paraId="43C5DD35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46A5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Lower 2/3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09CC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42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1B97D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810749</w:t>
            </w:r>
          </w:p>
        </w:tc>
      </w:tr>
      <w:tr w:rsidR="007C5F2F" w14:paraId="7E23054D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0A35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Upper 2/3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3F76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42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7227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810819</w:t>
            </w:r>
          </w:p>
        </w:tc>
      </w:tr>
      <w:tr w:rsidR="007C5F2F" w14:paraId="026A7B6B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5196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Lower 1/3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AFA6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42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4A13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809375</w:t>
            </w:r>
          </w:p>
        </w:tc>
      </w:tr>
      <w:tr w:rsidR="007C5F2F" w14:paraId="1D5B4AF4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7A69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Middle 1/3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D883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2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D3F5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809533</w:t>
            </w:r>
          </w:p>
        </w:tc>
      </w:tr>
      <w:tr w:rsidR="007C5F2F" w14:paraId="00FF838A" w14:textId="77777777" w:rsidTr="00F460E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57412A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Upper 1/3 bone graf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6BCFE1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422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12F2F5" w14:textId="77777777" w:rsidR="007C5F2F" w:rsidRDefault="007C5F2F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809445</w:t>
            </w:r>
          </w:p>
        </w:tc>
      </w:tr>
      <w:bookmarkEnd w:id="0"/>
      <w:bookmarkEnd w:id="1"/>
    </w:tbl>
    <w:p w14:paraId="2557BDE4" w14:textId="71483B14" w:rsidR="007366CB" w:rsidRDefault="007366CB">
      <w:pPr>
        <w:spacing w:line="240" w:lineRule="auto"/>
        <w:ind w:firstLineChars="0" w:firstLine="0"/>
        <w:rPr>
          <w:kern w:val="2"/>
          <w:sz w:val="24"/>
          <w:szCs w:val="24"/>
        </w:rPr>
      </w:pPr>
    </w:p>
    <w:sectPr w:rsidR="007366C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0433" w:h="14742"/>
      <w:pgMar w:top="1440" w:right="1134" w:bottom="1440" w:left="1134" w:header="851" w:footer="992" w:gutter="0"/>
      <w:cols w:space="720"/>
      <w:docGrid w:type="linesAndChars" w:linePitch="47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E8B6E" w14:textId="77777777" w:rsidR="00B27F4B" w:rsidRDefault="00B27F4B">
      <w:pPr>
        <w:spacing w:line="240" w:lineRule="auto"/>
        <w:ind w:firstLine="400"/>
      </w:pPr>
      <w:r>
        <w:separator/>
      </w:r>
    </w:p>
  </w:endnote>
  <w:endnote w:type="continuationSeparator" w:id="0">
    <w:p w14:paraId="5BF92040" w14:textId="77777777" w:rsidR="00B27F4B" w:rsidRDefault="00B27F4B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C6625" w14:textId="77777777" w:rsidR="00B6462A" w:rsidRDefault="00B6462A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85C68" w14:textId="4B891BA4" w:rsidR="00141AB5" w:rsidRDefault="00141AB5">
    <w:pPr>
      <w:pStyle w:val="a9"/>
      <w:ind w:firstLineChars="0" w:firstLine="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13156" w14:textId="77777777" w:rsidR="00B6462A" w:rsidRDefault="00B6462A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4956E" w14:textId="77777777" w:rsidR="00B27F4B" w:rsidRDefault="00B27F4B">
      <w:pPr>
        <w:spacing w:line="240" w:lineRule="auto"/>
        <w:ind w:firstLine="400"/>
      </w:pPr>
      <w:r>
        <w:separator/>
      </w:r>
    </w:p>
  </w:footnote>
  <w:footnote w:type="continuationSeparator" w:id="0">
    <w:p w14:paraId="6A65830B" w14:textId="77777777" w:rsidR="00B27F4B" w:rsidRDefault="00B27F4B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AB2D7" w14:textId="77777777" w:rsidR="00B6462A" w:rsidRDefault="00B6462A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AC0C2" w14:textId="77777777" w:rsidR="00141AB5" w:rsidRDefault="00141AB5">
    <w:pPr>
      <w:pStyle w:val="ab"/>
      <w:spacing w:line="240" w:lineRule="auto"/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35113" w14:textId="77777777" w:rsidR="00B6462A" w:rsidRDefault="00B6462A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85A643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6CEC01E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CFEE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1860A8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1A8212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8AA817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4443C3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72C88D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9FC49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1BAA3C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B690CA7"/>
    <w:multiLevelType w:val="hybridMultilevel"/>
    <w:tmpl w:val="C4521B80"/>
    <w:lvl w:ilvl="0" w:tplc="1616A79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718189F"/>
    <w:multiLevelType w:val="hybridMultilevel"/>
    <w:tmpl w:val="0B04F56E"/>
    <w:lvl w:ilvl="0" w:tplc="0174347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mirrorMargins/>
  <w:bordersDoNotSurroundHeader/>
  <w:bordersDoNotSurroundFooter/>
  <w:proofState w:spelling="clean" w:grammar="clean"/>
  <w:stylePaneFormatFilter w:val="3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420"/>
  <w:characterSpacingControl w:val="doNotCompress"/>
  <w:savePreviewPicture/>
  <w:hdrShapeDefaults>
    <o:shapedefaults v:ext="edit" spidmax="2050" strokecolor="none [3213]">
      <v:stroke color="none [3213]" weight=".5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v99wv75e9efepwa1xdw9pa9r59sszp5v5&quot;&gt;My EndNote Library&lt;record-ids&gt;&lt;item&gt;3&lt;/item&gt;&lt;item&gt;4&lt;/item&gt;&lt;item&gt;5&lt;/item&gt;&lt;item&gt;6&lt;/item&gt;&lt;item&gt;7&lt;/item&gt;&lt;item&gt;8&lt;/item&gt;&lt;item&gt;10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29&lt;/item&gt;&lt;item&gt;31&lt;/item&gt;&lt;item&gt;32&lt;/item&gt;&lt;item&gt;34&lt;/item&gt;&lt;item&gt;35&lt;/item&gt;&lt;item&gt;39&lt;/item&gt;&lt;item&gt;42&lt;/item&gt;&lt;item&gt;45&lt;/item&gt;&lt;item&gt;46&lt;/item&gt;&lt;item&gt;47&lt;/item&gt;&lt;item&gt;48&lt;/item&gt;&lt;item&gt;50&lt;/item&gt;&lt;item&gt;51&lt;/item&gt;&lt;item&gt;54&lt;/item&gt;&lt;item&gt;55&lt;/item&gt;&lt;item&gt;56&lt;/item&gt;&lt;item&gt;57&lt;/item&gt;&lt;item&gt;58&lt;/item&gt;&lt;item&gt;59&lt;/item&gt;&lt;item&gt;61&lt;/item&gt;&lt;item&gt;62&lt;/item&gt;&lt;item&gt;63&lt;/item&gt;&lt;item&gt;66&lt;/item&gt;&lt;item&gt;68&lt;/item&gt;&lt;item&gt;72&lt;/item&gt;&lt;item&gt;73&lt;/item&gt;&lt;item&gt;74&lt;/item&gt;&lt;item&gt;94&lt;/item&gt;&lt;item&gt;97&lt;/item&gt;&lt;item&gt;98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50536"/>
    <w:rsid w:val="000023F1"/>
    <w:rsid w:val="00003AB3"/>
    <w:rsid w:val="00012838"/>
    <w:rsid w:val="00013708"/>
    <w:rsid w:val="0001629D"/>
    <w:rsid w:val="000201D9"/>
    <w:rsid w:val="000244A8"/>
    <w:rsid w:val="000258B5"/>
    <w:rsid w:val="00026F87"/>
    <w:rsid w:val="000277E1"/>
    <w:rsid w:val="00031C7D"/>
    <w:rsid w:val="000322EE"/>
    <w:rsid w:val="000351DE"/>
    <w:rsid w:val="00040AA8"/>
    <w:rsid w:val="000534E1"/>
    <w:rsid w:val="00056E01"/>
    <w:rsid w:val="00057CAD"/>
    <w:rsid w:val="000679FA"/>
    <w:rsid w:val="00071867"/>
    <w:rsid w:val="000778A5"/>
    <w:rsid w:val="00083031"/>
    <w:rsid w:val="00086D70"/>
    <w:rsid w:val="000903AB"/>
    <w:rsid w:val="00093659"/>
    <w:rsid w:val="00094E75"/>
    <w:rsid w:val="000A0E07"/>
    <w:rsid w:val="000B5DD4"/>
    <w:rsid w:val="000C035A"/>
    <w:rsid w:val="000C35DE"/>
    <w:rsid w:val="000C456D"/>
    <w:rsid w:val="000C4895"/>
    <w:rsid w:val="000C49E9"/>
    <w:rsid w:val="000C5C28"/>
    <w:rsid w:val="000C5F29"/>
    <w:rsid w:val="000D09F3"/>
    <w:rsid w:val="000D795D"/>
    <w:rsid w:val="000E04C3"/>
    <w:rsid w:val="000E469C"/>
    <w:rsid w:val="000F2E29"/>
    <w:rsid w:val="00102213"/>
    <w:rsid w:val="00103014"/>
    <w:rsid w:val="00124BA3"/>
    <w:rsid w:val="00130D08"/>
    <w:rsid w:val="00133DF5"/>
    <w:rsid w:val="00141AB5"/>
    <w:rsid w:val="00141B58"/>
    <w:rsid w:val="001515BD"/>
    <w:rsid w:val="001550F4"/>
    <w:rsid w:val="001574A5"/>
    <w:rsid w:val="0015754F"/>
    <w:rsid w:val="0016517B"/>
    <w:rsid w:val="00166671"/>
    <w:rsid w:val="0017062D"/>
    <w:rsid w:val="00183A26"/>
    <w:rsid w:val="001848BA"/>
    <w:rsid w:val="00192E10"/>
    <w:rsid w:val="00196DCB"/>
    <w:rsid w:val="001A1331"/>
    <w:rsid w:val="001A3A96"/>
    <w:rsid w:val="001A6D08"/>
    <w:rsid w:val="001A79D7"/>
    <w:rsid w:val="001B1D9E"/>
    <w:rsid w:val="001C6D3E"/>
    <w:rsid w:val="001D3273"/>
    <w:rsid w:val="001D3846"/>
    <w:rsid w:val="001E1319"/>
    <w:rsid w:val="001E4E81"/>
    <w:rsid w:val="001E7DF4"/>
    <w:rsid w:val="001F2A17"/>
    <w:rsid w:val="001F7FB1"/>
    <w:rsid w:val="00200C95"/>
    <w:rsid w:val="00204C46"/>
    <w:rsid w:val="002079A2"/>
    <w:rsid w:val="002129FE"/>
    <w:rsid w:val="00216A6B"/>
    <w:rsid w:val="0021771E"/>
    <w:rsid w:val="00223CA7"/>
    <w:rsid w:val="00224C08"/>
    <w:rsid w:val="00233F05"/>
    <w:rsid w:val="00247EDE"/>
    <w:rsid w:val="002503B4"/>
    <w:rsid w:val="00251D80"/>
    <w:rsid w:val="00256048"/>
    <w:rsid w:val="00256254"/>
    <w:rsid w:val="002565D9"/>
    <w:rsid w:val="00260490"/>
    <w:rsid w:val="002636F6"/>
    <w:rsid w:val="00264E76"/>
    <w:rsid w:val="00273DA7"/>
    <w:rsid w:val="0027513C"/>
    <w:rsid w:val="002806B0"/>
    <w:rsid w:val="002811C0"/>
    <w:rsid w:val="00281BBA"/>
    <w:rsid w:val="002850D7"/>
    <w:rsid w:val="002905C2"/>
    <w:rsid w:val="002A07BF"/>
    <w:rsid w:val="002B55E6"/>
    <w:rsid w:val="002C4FDE"/>
    <w:rsid w:val="002D577F"/>
    <w:rsid w:val="002E2C90"/>
    <w:rsid w:val="002E40B8"/>
    <w:rsid w:val="002E55D1"/>
    <w:rsid w:val="002F73F5"/>
    <w:rsid w:val="002F75EB"/>
    <w:rsid w:val="00301CFD"/>
    <w:rsid w:val="00303864"/>
    <w:rsid w:val="00306002"/>
    <w:rsid w:val="00310890"/>
    <w:rsid w:val="00310C5F"/>
    <w:rsid w:val="00311C4E"/>
    <w:rsid w:val="00324131"/>
    <w:rsid w:val="003321EC"/>
    <w:rsid w:val="00334F33"/>
    <w:rsid w:val="00340360"/>
    <w:rsid w:val="003407FE"/>
    <w:rsid w:val="00343F2F"/>
    <w:rsid w:val="00347D56"/>
    <w:rsid w:val="00351F9B"/>
    <w:rsid w:val="00355909"/>
    <w:rsid w:val="0035608D"/>
    <w:rsid w:val="00356496"/>
    <w:rsid w:val="00357E7A"/>
    <w:rsid w:val="0036480D"/>
    <w:rsid w:val="00364D98"/>
    <w:rsid w:val="00366875"/>
    <w:rsid w:val="003668A3"/>
    <w:rsid w:val="00366F27"/>
    <w:rsid w:val="00372B2A"/>
    <w:rsid w:val="003820B0"/>
    <w:rsid w:val="00383070"/>
    <w:rsid w:val="00387FF4"/>
    <w:rsid w:val="00396F52"/>
    <w:rsid w:val="003A3748"/>
    <w:rsid w:val="003A4896"/>
    <w:rsid w:val="003A5DD5"/>
    <w:rsid w:val="003A7398"/>
    <w:rsid w:val="003A7B65"/>
    <w:rsid w:val="003B50F6"/>
    <w:rsid w:val="003C4CF1"/>
    <w:rsid w:val="003D6C4E"/>
    <w:rsid w:val="003E1501"/>
    <w:rsid w:val="003E5AB9"/>
    <w:rsid w:val="003E724C"/>
    <w:rsid w:val="003F6BC2"/>
    <w:rsid w:val="00407193"/>
    <w:rsid w:val="00411825"/>
    <w:rsid w:val="00413AFC"/>
    <w:rsid w:val="00416627"/>
    <w:rsid w:val="004229ED"/>
    <w:rsid w:val="004233D3"/>
    <w:rsid w:val="00423662"/>
    <w:rsid w:val="00426315"/>
    <w:rsid w:val="004306E5"/>
    <w:rsid w:val="004309B3"/>
    <w:rsid w:val="00442155"/>
    <w:rsid w:val="004451EA"/>
    <w:rsid w:val="00454E62"/>
    <w:rsid w:val="0045597A"/>
    <w:rsid w:val="00456057"/>
    <w:rsid w:val="00456570"/>
    <w:rsid w:val="00457ED0"/>
    <w:rsid w:val="004622B2"/>
    <w:rsid w:val="004657A9"/>
    <w:rsid w:val="00470611"/>
    <w:rsid w:val="00474402"/>
    <w:rsid w:val="00477046"/>
    <w:rsid w:val="00477812"/>
    <w:rsid w:val="00482DFF"/>
    <w:rsid w:val="004831E5"/>
    <w:rsid w:val="00484697"/>
    <w:rsid w:val="004846D3"/>
    <w:rsid w:val="00484C08"/>
    <w:rsid w:val="00491856"/>
    <w:rsid w:val="00491D23"/>
    <w:rsid w:val="00495E81"/>
    <w:rsid w:val="00496C73"/>
    <w:rsid w:val="004A7FDD"/>
    <w:rsid w:val="004B58B4"/>
    <w:rsid w:val="004C3157"/>
    <w:rsid w:val="004C3D93"/>
    <w:rsid w:val="004C473C"/>
    <w:rsid w:val="004C4B98"/>
    <w:rsid w:val="004E0564"/>
    <w:rsid w:val="004E39DD"/>
    <w:rsid w:val="004E5F9A"/>
    <w:rsid w:val="004F2DD9"/>
    <w:rsid w:val="004F4CA1"/>
    <w:rsid w:val="0050065A"/>
    <w:rsid w:val="005022C3"/>
    <w:rsid w:val="0050509B"/>
    <w:rsid w:val="005070A7"/>
    <w:rsid w:val="00521151"/>
    <w:rsid w:val="0053144D"/>
    <w:rsid w:val="00532180"/>
    <w:rsid w:val="005342FE"/>
    <w:rsid w:val="00536229"/>
    <w:rsid w:val="0054016D"/>
    <w:rsid w:val="0054789A"/>
    <w:rsid w:val="00551D7B"/>
    <w:rsid w:val="005548E2"/>
    <w:rsid w:val="005613C8"/>
    <w:rsid w:val="005627D2"/>
    <w:rsid w:val="0056546A"/>
    <w:rsid w:val="00566780"/>
    <w:rsid w:val="005750DB"/>
    <w:rsid w:val="00577C2E"/>
    <w:rsid w:val="00590AC0"/>
    <w:rsid w:val="00591671"/>
    <w:rsid w:val="00593B98"/>
    <w:rsid w:val="005B00FC"/>
    <w:rsid w:val="005B3D69"/>
    <w:rsid w:val="005B77F2"/>
    <w:rsid w:val="005C26B9"/>
    <w:rsid w:val="005C47C8"/>
    <w:rsid w:val="005C5A6B"/>
    <w:rsid w:val="005D39C2"/>
    <w:rsid w:val="005D5024"/>
    <w:rsid w:val="005D59B1"/>
    <w:rsid w:val="005E3D6F"/>
    <w:rsid w:val="005E5A43"/>
    <w:rsid w:val="005F02B8"/>
    <w:rsid w:val="005F0D42"/>
    <w:rsid w:val="005F214D"/>
    <w:rsid w:val="005F6841"/>
    <w:rsid w:val="0060231E"/>
    <w:rsid w:val="00606A2A"/>
    <w:rsid w:val="00615F4C"/>
    <w:rsid w:val="00616FA2"/>
    <w:rsid w:val="0061766B"/>
    <w:rsid w:val="00620BA6"/>
    <w:rsid w:val="0062444D"/>
    <w:rsid w:val="00626FAB"/>
    <w:rsid w:val="006314A8"/>
    <w:rsid w:val="006357EB"/>
    <w:rsid w:val="0063629B"/>
    <w:rsid w:val="00640062"/>
    <w:rsid w:val="00645521"/>
    <w:rsid w:val="0064641F"/>
    <w:rsid w:val="00646A2A"/>
    <w:rsid w:val="00647BC2"/>
    <w:rsid w:val="00650A14"/>
    <w:rsid w:val="0065265B"/>
    <w:rsid w:val="0066221C"/>
    <w:rsid w:val="006627BE"/>
    <w:rsid w:val="00662E95"/>
    <w:rsid w:val="006653F6"/>
    <w:rsid w:val="006667F9"/>
    <w:rsid w:val="0067040D"/>
    <w:rsid w:val="00673C97"/>
    <w:rsid w:val="00676096"/>
    <w:rsid w:val="00683C76"/>
    <w:rsid w:val="006862B9"/>
    <w:rsid w:val="00690B25"/>
    <w:rsid w:val="00692AE7"/>
    <w:rsid w:val="00697734"/>
    <w:rsid w:val="006A1D70"/>
    <w:rsid w:val="006B234E"/>
    <w:rsid w:val="006B4982"/>
    <w:rsid w:val="006C1CC8"/>
    <w:rsid w:val="006D0731"/>
    <w:rsid w:val="006D0D51"/>
    <w:rsid w:val="006D3FCB"/>
    <w:rsid w:val="006D4E4E"/>
    <w:rsid w:val="006E6512"/>
    <w:rsid w:val="006F4DD6"/>
    <w:rsid w:val="006F6EEB"/>
    <w:rsid w:val="00711113"/>
    <w:rsid w:val="00720C1E"/>
    <w:rsid w:val="00721051"/>
    <w:rsid w:val="00721143"/>
    <w:rsid w:val="00723387"/>
    <w:rsid w:val="007249D7"/>
    <w:rsid w:val="00726DFF"/>
    <w:rsid w:val="00733110"/>
    <w:rsid w:val="00736037"/>
    <w:rsid w:val="007366CB"/>
    <w:rsid w:val="00740B1B"/>
    <w:rsid w:val="00742BB3"/>
    <w:rsid w:val="00743B5B"/>
    <w:rsid w:val="00746CBB"/>
    <w:rsid w:val="007548E2"/>
    <w:rsid w:val="00755FF5"/>
    <w:rsid w:val="007575DD"/>
    <w:rsid w:val="00757AEA"/>
    <w:rsid w:val="007710C3"/>
    <w:rsid w:val="00773CA1"/>
    <w:rsid w:val="00782B26"/>
    <w:rsid w:val="007911C3"/>
    <w:rsid w:val="00792DAE"/>
    <w:rsid w:val="00796B38"/>
    <w:rsid w:val="00796BC0"/>
    <w:rsid w:val="007A02AD"/>
    <w:rsid w:val="007A0E75"/>
    <w:rsid w:val="007A49BB"/>
    <w:rsid w:val="007A4E4C"/>
    <w:rsid w:val="007A6B66"/>
    <w:rsid w:val="007A7FBD"/>
    <w:rsid w:val="007B5050"/>
    <w:rsid w:val="007B61B1"/>
    <w:rsid w:val="007C5F2F"/>
    <w:rsid w:val="007C66E4"/>
    <w:rsid w:val="007C72B5"/>
    <w:rsid w:val="007D32A3"/>
    <w:rsid w:val="007E1F19"/>
    <w:rsid w:val="007E20F1"/>
    <w:rsid w:val="007F1C16"/>
    <w:rsid w:val="007F1CD5"/>
    <w:rsid w:val="007F316F"/>
    <w:rsid w:val="007F5FCB"/>
    <w:rsid w:val="007F7140"/>
    <w:rsid w:val="00801534"/>
    <w:rsid w:val="00805FF0"/>
    <w:rsid w:val="00806874"/>
    <w:rsid w:val="00815286"/>
    <w:rsid w:val="008205B7"/>
    <w:rsid w:val="00823944"/>
    <w:rsid w:val="0082533C"/>
    <w:rsid w:val="00832ECF"/>
    <w:rsid w:val="008353C0"/>
    <w:rsid w:val="00835AA4"/>
    <w:rsid w:val="00843DC3"/>
    <w:rsid w:val="00845F37"/>
    <w:rsid w:val="008500E2"/>
    <w:rsid w:val="00855222"/>
    <w:rsid w:val="00863F01"/>
    <w:rsid w:val="00864A76"/>
    <w:rsid w:val="00867150"/>
    <w:rsid w:val="008672F5"/>
    <w:rsid w:val="00873095"/>
    <w:rsid w:val="00873359"/>
    <w:rsid w:val="008735A6"/>
    <w:rsid w:val="008746A5"/>
    <w:rsid w:val="0087689E"/>
    <w:rsid w:val="00884E20"/>
    <w:rsid w:val="00885993"/>
    <w:rsid w:val="0089134E"/>
    <w:rsid w:val="00892547"/>
    <w:rsid w:val="008956B3"/>
    <w:rsid w:val="008A0C98"/>
    <w:rsid w:val="008A1A64"/>
    <w:rsid w:val="008A512E"/>
    <w:rsid w:val="008A57B1"/>
    <w:rsid w:val="008B1608"/>
    <w:rsid w:val="008C0F21"/>
    <w:rsid w:val="008C4C2A"/>
    <w:rsid w:val="008C61DF"/>
    <w:rsid w:val="008C6FA1"/>
    <w:rsid w:val="008C7B24"/>
    <w:rsid w:val="008D01D5"/>
    <w:rsid w:val="008D40D0"/>
    <w:rsid w:val="008D6766"/>
    <w:rsid w:val="008D70A8"/>
    <w:rsid w:val="008E18E2"/>
    <w:rsid w:val="008E1AF3"/>
    <w:rsid w:val="008F4237"/>
    <w:rsid w:val="008F5A0A"/>
    <w:rsid w:val="008F6126"/>
    <w:rsid w:val="008F6D39"/>
    <w:rsid w:val="008F7E80"/>
    <w:rsid w:val="00903805"/>
    <w:rsid w:val="00903BA9"/>
    <w:rsid w:val="0090400A"/>
    <w:rsid w:val="009069F2"/>
    <w:rsid w:val="009100CB"/>
    <w:rsid w:val="009106D0"/>
    <w:rsid w:val="009109C5"/>
    <w:rsid w:val="0091447C"/>
    <w:rsid w:val="00914AD8"/>
    <w:rsid w:val="00914C86"/>
    <w:rsid w:val="009158FF"/>
    <w:rsid w:val="00921D72"/>
    <w:rsid w:val="00924FFE"/>
    <w:rsid w:val="0094000C"/>
    <w:rsid w:val="00943C26"/>
    <w:rsid w:val="009510AA"/>
    <w:rsid w:val="00953EBF"/>
    <w:rsid w:val="009604CD"/>
    <w:rsid w:val="0096111E"/>
    <w:rsid w:val="00977EBE"/>
    <w:rsid w:val="00983BB0"/>
    <w:rsid w:val="009923B5"/>
    <w:rsid w:val="00992D5A"/>
    <w:rsid w:val="009930BD"/>
    <w:rsid w:val="0099406D"/>
    <w:rsid w:val="009A0A82"/>
    <w:rsid w:val="009A7DDA"/>
    <w:rsid w:val="009B444C"/>
    <w:rsid w:val="009B5996"/>
    <w:rsid w:val="009C0610"/>
    <w:rsid w:val="009C4BE4"/>
    <w:rsid w:val="009D365C"/>
    <w:rsid w:val="009D70B8"/>
    <w:rsid w:val="009E6159"/>
    <w:rsid w:val="009E6BE6"/>
    <w:rsid w:val="009E6DB8"/>
    <w:rsid w:val="009F195E"/>
    <w:rsid w:val="00A00813"/>
    <w:rsid w:val="00A10CE3"/>
    <w:rsid w:val="00A10F79"/>
    <w:rsid w:val="00A115CB"/>
    <w:rsid w:val="00A2335F"/>
    <w:rsid w:val="00A24463"/>
    <w:rsid w:val="00A31820"/>
    <w:rsid w:val="00A328FC"/>
    <w:rsid w:val="00A42D45"/>
    <w:rsid w:val="00A4655A"/>
    <w:rsid w:val="00A505FC"/>
    <w:rsid w:val="00A54714"/>
    <w:rsid w:val="00A54F2D"/>
    <w:rsid w:val="00A61266"/>
    <w:rsid w:val="00A70920"/>
    <w:rsid w:val="00A82C0B"/>
    <w:rsid w:val="00A834E2"/>
    <w:rsid w:val="00A83EEA"/>
    <w:rsid w:val="00A845E1"/>
    <w:rsid w:val="00A8636A"/>
    <w:rsid w:val="00A909CA"/>
    <w:rsid w:val="00A92282"/>
    <w:rsid w:val="00A92912"/>
    <w:rsid w:val="00A964A5"/>
    <w:rsid w:val="00A96651"/>
    <w:rsid w:val="00AA3694"/>
    <w:rsid w:val="00AA647D"/>
    <w:rsid w:val="00AB6552"/>
    <w:rsid w:val="00AB6952"/>
    <w:rsid w:val="00AB6ED1"/>
    <w:rsid w:val="00AC11F7"/>
    <w:rsid w:val="00AC2C03"/>
    <w:rsid w:val="00AD702C"/>
    <w:rsid w:val="00AE1505"/>
    <w:rsid w:val="00AF0D7F"/>
    <w:rsid w:val="00AF2A3A"/>
    <w:rsid w:val="00B01BA4"/>
    <w:rsid w:val="00B01D82"/>
    <w:rsid w:val="00B03E28"/>
    <w:rsid w:val="00B079F8"/>
    <w:rsid w:val="00B1038A"/>
    <w:rsid w:val="00B104A7"/>
    <w:rsid w:val="00B11306"/>
    <w:rsid w:val="00B14208"/>
    <w:rsid w:val="00B2342D"/>
    <w:rsid w:val="00B24CDC"/>
    <w:rsid w:val="00B254E2"/>
    <w:rsid w:val="00B27F4B"/>
    <w:rsid w:val="00B30931"/>
    <w:rsid w:val="00B45237"/>
    <w:rsid w:val="00B4557D"/>
    <w:rsid w:val="00B46FB6"/>
    <w:rsid w:val="00B51DE4"/>
    <w:rsid w:val="00B6462A"/>
    <w:rsid w:val="00B64721"/>
    <w:rsid w:val="00B66DB4"/>
    <w:rsid w:val="00B672CC"/>
    <w:rsid w:val="00B741D5"/>
    <w:rsid w:val="00B753E1"/>
    <w:rsid w:val="00B75469"/>
    <w:rsid w:val="00B75734"/>
    <w:rsid w:val="00B75AA1"/>
    <w:rsid w:val="00B7756B"/>
    <w:rsid w:val="00B80661"/>
    <w:rsid w:val="00B80E08"/>
    <w:rsid w:val="00B85B8F"/>
    <w:rsid w:val="00B86C35"/>
    <w:rsid w:val="00B87318"/>
    <w:rsid w:val="00B90BA6"/>
    <w:rsid w:val="00B92E78"/>
    <w:rsid w:val="00BA050C"/>
    <w:rsid w:val="00BA0F98"/>
    <w:rsid w:val="00BA5D8A"/>
    <w:rsid w:val="00BA6AB2"/>
    <w:rsid w:val="00BB0BDB"/>
    <w:rsid w:val="00BB1870"/>
    <w:rsid w:val="00BB223B"/>
    <w:rsid w:val="00BC02D5"/>
    <w:rsid w:val="00BC0473"/>
    <w:rsid w:val="00BD1607"/>
    <w:rsid w:val="00BD3A90"/>
    <w:rsid w:val="00BD4509"/>
    <w:rsid w:val="00BD4AA8"/>
    <w:rsid w:val="00BD4AEF"/>
    <w:rsid w:val="00BE3E58"/>
    <w:rsid w:val="00BE4E3B"/>
    <w:rsid w:val="00BE551C"/>
    <w:rsid w:val="00BE5695"/>
    <w:rsid w:val="00BF17B6"/>
    <w:rsid w:val="00BF5DEA"/>
    <w:rsid w:val="00C00474"/>
    <w:rsid w:val="00C017FB"/>
    <w:rsid w:val="00C02BD8"/>
    <w:rsid w:val="00C0461D"/>
    <w:rsid w:val="00C07EAC"/>
    <w:rsid w:val="00C1591F"/>
    <w:rsid w:val="00C15ABC"/>
    <w:rsid w:val="00C15BC4"/>
    <w:rsid w:val="00C21243"/>
    <w:rsid w:val="00C21609"/>
    <w:rsid w:val="00C23B8A"/>
    <w:rsid w:val="00C34AEE"/>
    <w:rsid w:val="00C536A1"/>
    <w:rsid w:val="00C53909"/>
    <w:rsid w:val="00C56DE2"/>
    <w:rsid w:val="00C6528E"/>
    <w:rsid w:val="00C812F4"/>
    <w:rsid w:val="00C841EA"/>
    <w:rsid w:val="00C842EF"/>
    <w:rsid w:val="00C86EAE"/>
    <w:rsid w:val="00C92602"/>
    <w:rsid w:val="00CA3B5B"/>
    <w:rsid w:val="00CA489A"/>
    <w:rsid w:val="00CA5BE0"/>
    <w:rsid w:val="00CA5FD2"/>
    <w:rsid w:val="00CA6E7E"/>
    <w:rsid w:val="00CB0AC0"/>
    <w:rsid w:val="00CB34B3"/>
    <w:rsid w:val="00CC21BA"/>
    <w:rsid w:val="00CC26BE"/>
    <w:rsid w:val="00CC39E2"/>
    <w:rsid w:val="00CC52EA"/>
    <w:rsid w:val="00CC5586"/>
    <w:rsid w:val="00CC793E"/>
    <w:rsid w:val="00CD0DD4"/>
    <w:rsid w:val="00CD0F53"/>
    <w:rsid w:val="00CD4E05"/>
    <w:rsid w:val="00CD5AF0"/>
    <w:rsid w:val="00CD7803"/>
    <w:rsid w:val="00CE20A4"/>
    <w:rsid w:val="00CE70C6"/>
    <w:rsid w:val="00CF2B43"/>
    <w:rsid w:val="00D01458"/>
    <w:rsid w:val="00D03211"/>
    <w:rsid w:val="00D04A3D"/>
    <w:rsid w:val="00D05883"/>
    <w:rsid w:val="00D06BA0"/>
    <w:rsid w:val="00D24B2B"/>
    <w:rsid w:val="00D24E42"/>
    <w:rsid w:val="00D45EA9"/>
    <w:rsid w:val="00D53982"/>
    <w:rsid w:val="00D602A9"/>
    <w:rsid w:val="00D8018C"/>
    <w:rsid w:val="00D809F4"/>
    <w:rsid w:val="00D813A3"/>
    <w:rsid w:val="00D82BCD"/>
    <w:rsid w:val="00D8574A"/>
    <w:rsid w:val="00D93CC9"/>
    <w:rsid w:val="00D95230"/>
    <w:rsid w:val="00D95D50"/>
    <w:rsid w:val="00DA5AB9"/>
    <w:rsid w:val="00DA7FF0"/>
    <w:rsid w:val="00DB60A3"/>
    <w:rsid w:val="00DB6953"/>
    <w:rsid w:val="00DB6CF6"/>
    <w:rsid w:val="00DC0D2B"/>
    <w:rsid w:val="00DC340D"/>
    <w:rsid w:val="00DC783E"/>
    <w:rsid w:val="00DD2C12"/>
    <w:rsid w:val="00DD673F"/>
    <w:rsid w:val="00DF77D4"/>
    <w:rsid w:val="00E07EE5"/>
    <w:rsid w:val="00E128CE"/>
    <w:rsid w:val="00E159F4"/>
    <w:rsid w:val="00E16526"/>
    <w:rsid w:val="00E2502B"/>
    <w:rsid w:val="00E27E52"/>
    <w:rsid w:val="00E35E40"/>
    <w:rsid w:val="00E374AE"/>
    <w:rsid w:val="00E37A8B"/>
    <w:rsid w:val="00E43AF0"/>
    <w:rsid w:val="00E43C78"/>
    <w:rsid w:val="00E50536"/>
    <w:rsid w:val="00E50FE8"/>
    <w:rsid w:val="00E5302B"/>
    <w:rsid w:val="00E562F2"/>
    <w:rsid w:val="00E625FD"/>
    <w:rsid w:val="00E67C78"/>
    <w:rsid w:val="00E67D72"/>
    <w:rsid w:val="00E7093A"/>
    <w:rsid w:val="00E7158F"/>
    <w:rsid w:val="00E71622"/>
    <w:rsid w:val="00E71D16"/>
    <w:rsid w:val="00E72280"/>
    <w:rsid w:val="00E72A11"/>
    <w:rsid w:val="00E74798"/>
    <w:rsid w:val="00E76768"/>
    <w:rsid w:val="00E80FBB"/>
    <w:rsid w:val="00E81DFA"/>
    <w:rsid w:val="00E855CE"/>
    <w:rsid w:val="00E86405"/>
    <w:rsid w:val="00E86A78"/>
    <w:rsid w:val="00E90EE4"/>
    <w:rsid w:val="00E929C2"/>
    <w:rsid w:val="00EA2CC4"/>
    <w:rsid w:val="00EA4525"/>
    <w:rsid w:val="00EA4ACB"/>
    <w:rsid w:val="00EB23EA"/>
    <w:rsid w:val="00EB2DE2"/>
    <w:rsid w:val="00EB3FCD"/>
    <w:rsid w:val="00EB5D1C"/>
    <w:rsid w:val="00EB62DB"/>
    <w:rsid w:val="00EB6FA8"/>
    <w:rsid w:val="00EC45EB"/>
    <w:rsid w:val="00EC6EBA"/>
    <w:rsid w:val="00ED1E02"/>
    <w:rsid w:val="00ED21FF"/>
    <w:rsid w:val="00ED5553"/>
    <w:rsid w:val="00ED7BA0"/>
    <w:rsid w:val="00EE23D1"/>
    <w:rsid w:val="00EE2EE4"/>
    <w:rsid w:val="00EE6159"/>
    <w:rsid w:val="00EE7BAC"/>
    <w:rsid w:val="00EF137D"/>
    <w:rsid w:val="00EF39A9"/>
    <w:rsid w:val="00EF4E82"/>
    <w:rsid w:val="00EF7716"/>
    <w:rsid w:val="00EF7870"/>
    <w:rsid w:val="00F01063"/>
    <w:rsid w:val="00F0253D"/>
    <w:rsid w:val="00F04F02"/>
    <w:rsid w:val="00F107B0"/>
    <w:rsid w:val="00F177D0"/>
    <w:rsid w:val="00F2687C"/>
    <w:rsid w:val="00F3470A"/>
    <w:rsid w:val="00F34C9D"/>
    <w:rsid w:val="00F35DC2"/>
    <w:rsid w:val="00F460E0"/>
    <w:rsid w:val="00F5205B"/>
    <w:rsid w:val="00F60631"/>
    <w:rsid w:val="00F60C44"/>
    <w:rsid w:val="00F630BB"/>
    <w:rsid w:val="00F64EDA"/>
    <w:rsid w:val="00F67E1C"/>
    <w:rsid w:val="00F75BFE"/>
    <w:rsid w:val="00F82308"/>
    <w:rsid w:val="00F83191"/>
    <w:rsid w:val="00F83F70"/>
    <w:rsid w:val="00F86616"/>
    <w:rsid w:val="00F929E0"/>
    <w:rsid w:val="00F932CC"/>
    <w:rsid w:val="00F9702D"/>
    <w:rsid w:val="00FA531C"/>
    <w:rsid w:val="00FA7232"/>
    <w:rsid w:val="00FA74BC"/>
    <w:rsid w:val="00FB15E2"/>
    <w:rsid w:val="00FB68DE"/>
    <w:rsid w:val="00FB722C"/>
    <w:rsid w:val="00FB7AEA"/>
    <w:rsid w:val="00FC24AA"/>
    <w:rsid w:val="00FC652E"/>
    <w:rsid w:val="00FC7672"/>
    <w:rsid w:val="00FC7E04"/>
    <w:rsid w:val="00FD03B0"/>
    <w:rsid w:val="00FD173A"/>
    <w:rsid w:val="00FD2342"/>
    <w:rsid w:val="00FD307F"/>
    <w:rsid w:val="00FD750C"/>
    <w:rsid w:val="00FE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strokecolor="none [3213]">
      <v:stroke color="none [3213]" weight=".5pt"/>
    </o:shapedefaults>
    <o:shapelayout v:ext="edit">
      <o:idmap v:ext="edit" data="2"/>
    </o:shapelayout>
  </w:shapeDefaults>
  <w:decimalSymbol w:val="."/>
  <w:listSeparator w:val=","/>
  <w14:docId w14:val="7E4BC905"/>
  <w14:defaultImageDpi w14:val="32767"/>
  <w15:chartTrackingRefBased/>
  <w15:docId w15:val="{AE57186F-954D-41B6-AC87-CF9C1D19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Dat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qFormat/>
    <w:pPr>
      <w:ind w:firstLineChars="900" w:firstLine="3253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qFormat/>
    <w:pPr>
      <w:ind w:firstLine="723"/>
      <w:jc w:val="center"/>
      <w:outlineLvl w:val="1"/>
    </w:pPr>
    <w:rPr>
      <w:b/>
      <w:bCs/>
      <w:sz w:val="36"/>
      <w:szCs w:val="36"/>
    </w:rPr>
  </w:style>
  <w:style w:type="paragraph" w:styleId="3">
    <w:name w:val="heading 3"/>
    <w:basedOn w:val="4"/>
    <w:next w:val="a"/>
    <w:link w:val="30"/>
    <w:qFormat/>
    <w:pPr>
      <w:outlineLvl w:val="2"/>
    </w:pPr>
  </w:style>
  <w:style w:type="paragraph" w:styleId="4">
    <w:name w:val="heading 4"/>
    <w:basedOn w:val="a"/>
    <w:next w:val="a"/>
    <w:link w:val="40"/>
    <w:pPr>
      <w:spacing w:line="240" w:lineRule="auto"/>
      <w:ind w:firstLineChars="0" w:firstLine="0"/>
      <w:jc w:val="left"/>
      <w:outlineLvl w:val="3"/>
    </w:pPr>
    <w:rPr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Date"/>
    <w:basedOn w:val="a"/>
    <w:next w:val="a"/>
    <w:link w:val="a6"/>
    <w:qFormat/>
    <w:pPr>
      <w:ind w:leftChars="2500" w:left="100"/>
    </w:pPr>
  </w:style>
  <w:style w:type="paragraph" w:styleId="a7">
    <w:name w:val="Balloon Text"/>
    <w:basedOn w:val="a"/>
    <w:link w:val="a8"/>
    <w:qFormat/>
    <w:pPr>
      <w:spacing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qFormat/>
    <w:rsid w:val="006F6E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qFormat/>
    <w:pPr>
      <w:spacing w:afterLines="50" w:after="50"/>
      <w:jc w:val="left"/>
      <w:outlineLvl w:val="1"/>
    </w:pPr>
    <w:rPr>
      <w:b/>
      <w:bCs/>
      <w:kern w:val="28"/>
      <w:sz w:val="28"/>
      <w:szCs w:val="32"/>
    </w:rPr>
  </w:style>
  <w:style w:type="paragraph" w:styleId="af">
    <w:name w:val="annotation subject"/>
    <w:basedOn w:val="a3"/>
    <w:next w:val="a3"/>
    <w:link w:val="af0"/>
    <w:qFormat/>
    <w:rPr>
      <w:b/>
      <w:bCs/>
    </w:rPr>
  </w:style>
  <w:style w:type="table" w:styleId="af1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age number"/>
    <w:qFormat/>
  </w:style>
  <w:style w:type="character" w:styleId="af3">
    <w:name w:val="Hyperlink"/>
    <w:uiPriority w:val="99"/>
    <w:qFormat/>
    <w:rPr>
      <w:color w:val="0000FF"/>
      <w:u w:val="single"/>
    </w:rPr>
  </w:style>
  <w:style w:type="character" w:styleId="af4">
    <w:name w:val="annotation reference"/>
    <w:qFormat/>
    <w:rPr>
      <w:sz w:val="21"/>
      <w:szCs w:val="21"/>
    </w:rPr>
  </w:style>
  <w:style w:type="character" w:customStyle="1" w:styleId="10">
    <w:name w:val="标题 1 字符"/>
    <w:link w:val="1"/>
    <w:qFormat/>
    <w:rPr>
      <w:b/>
      <w:bCs/>
      <w:kern w:val="2"/>
      <w:sz w:val="36"/>
      <w:szCs w:val="36"/>
    </w:rPr>
  </w:style>
  <w:style w:type="character" w:customStyle="1" w:styleId="30">
    <w:name w:val="标题 3 字符"/>
    <w:link w:val="3"/>
    <w:qFormat/>
    <w:rPr>
      <w:b/>
      <w:bCs/>
      <w:kern w:val="2"/>
      <w:sz w:val="30"/>
      <w:szCs w:val="30"/>
    </w:rPr>
  </w:style>
  <w:style w:type="character" w:customStyle="1" w:styleId="40">
    <w:name w:val="标题 4 字符"/>
    <w:link w:val="4"/>
    <w:qFormat/>
    <w:rPr>
      <w:b/>
      <w:bCs/>
      <w:kern w:val="2"/>
      <w:sz w:val="30"/>
      <w:szCs w:val="30"/>
    </w:rPr>
  </w:style>
  <w:style w:type="character" w:customStyle="1" w:styleId="a4">
    <w:name w:val="批注文字 字符"/>
    <w:link w:val="a3"/>
    <w:qFormat/>
    <w:rPr>
      <w:kern w:val="2"/>
      <w:sz w:val="24"/>
      <w:szCs w:val="24"/>
    </w:rPr>
  </w:style>
  <w:style w:type="character" w:customStyle="1" w:styleId="a6">
    <w:name w:val="日期 字符"/>
    <w:link w:val="a5"/>
    <w:qFormat/>
    <w:rPr>
      <w:kern w:val="2"/>
      <w:sz w:val="24"/>
      <w:szCs w:val="24"/>
    </w:rPr>
  </w:style>
  <w:style w:type="character" w:customStyle="1" w:styleId="a8">
    <w:name w:val="批注框文本 字符"/>
    <w:link w:val="a7"/>
    <w:qFormat/>
    <w:rPr>
      <w:kern w:val="2"/>
      <w:sz w:val="18"/>
      <w:szCs w:val="18"/>
    </w:rPr>
  </w:style>
  <w:style w:type="paragraph" w:customStyle="1" w:styleId="11">
    <w:name w:val="目录 11"/>
    <w:basedOn w:val="a"/>
    <w:next w:val="a"/>
    <w:uiPriority w:val="39"/>
    <w:qFormat/>
    <w:pPr>
      <w:tabs>
        <w:tab w:val="right" w:leader="dot" w:pos="8155"/>
      </w:tabs>
      <w:spacing w:line="500" w:lineRule="exact"/>
      <w:ind w:firstLineChars="0" w:firstLine="0"/>
      <w:jc w:val="left"/>
    </w:pPr>
    <w:rPr>
      <w:bCs/>
      <w:sz w:val="28"/>
      <w:szCs w:val="28"/>
    </w:rPr>
  </w:style>
  <w:style w:type="character" w:customStyle="1" w:styleId="ae">
    <w:name w:val="副标题 字符"/>
    <w:link w:val="ad"/>
    <w:qFormat/>
    <w:rPr>
      <w:rFonts w:cs="Times New Roman"/>
      <w:b/>
      <w:bCs/>
      <w:kern w:val="28"/>
      <w:sz w:val="28"/>
      <w:szCs w:val="32"/>
    </w:rPr>
  </w:style>
  <w:style w:type="paragraph" w:customStyle="1" w:styleId="21">
    <w:name w:val="目录 21"/>
    <w:basedOn w:val="a"/>
    <w:next w:val="a"/>
    <w:uiPriority w:val="39"/>
    <w:qFormat/>
    <w:pPr>
      <w:spacing w:line="500" w:lineRule="exact"/>
      <w:ind w:left="278"/>
      <w:jc w:val="left"/>
    </w:pPr>
    <w:rPr>
      <w:iCs/>
    </w:rPr>
  </w:style>
  <w:style w:type="character" w:customStyle="1" w:styleId="af0">
    <w:name w:val="批注主题 字符"/>
    <w:link w:val="af"/>
    <w:qFormat/>
    <w:rPr>
      <w:b/>
      <w:bCs/>
      <w:kern w:val="2"/>
      <w:sz w:val="24"/>
      <w:szCs w:val="24"/>
    </w:rPr>
  </w:style>
  <w:style w:type="table" w:customStyle="1" w:styleId="12">
    <w:name w:val="网格型1"/>
    <w:basedOn w:val="a1"/>
    <w:uiPriority w:val="39"/>
    <w:qFormat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uiPriority w:val="39"/>
    <w:qFormat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4"/>
    </w:rPr>
  </w:style>
  <w:style w:type="character" w:customStyle="1" w:styleId="EndNoteBibliographyTitle0">
    <w:name w:val="EndNote Bibliography Title 字符"/>
    <w:link w:val="EndNoteBibliographyTitle"/>
    <w:qFormat/>
    <w:rPr>
      <w:sz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  <w:jc w:val="center"/>
    </w:pPr>
    <w:rPr>
      <w:sz w:val="24"/>
    </w:rPr>
  </w:style>
  <w:style w:type="character" w:customStyle="1" w:styleId="EndNoteBibliography0">
    <w:name w:val="EndNote Bibliography 字符"/>
    <w:link w:val="EndNoteBibliography"/>
    <w:qFormat/>
    <w:rPr>
      <w:sz w:val="24"/>
    </w:rPr>
  </w:style>
  <w:style w:type="paragraph" w:customStyle="1" w:styleId="13">
    <w:name w:val="修订1"/>
    <w:uiPriority w:val="99"/>
    <w:semiHidden/>
    <w:qFormat/>
    <w:rPr>
      <w:kern w:val="2"/>
      <w:sz w:val="24"/>
      <w:szCs w:val="24"/>
    </w:rPr>
  </w:style>
  <w:style w:type="character" w:customStyle="1" w:styleId="14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15">
    <w:name w:val="样式1"/>
    <w:basedOn w:val="4"/>
    <w:link w:val="16"/>
    <w:qFormat/>
  </w:style>
  <w:style w:type="character" w:customStyle="1" w:styleId="16">
    <w:name w:val="样式1 字符"/>
    <w:basedOn w:val="40"/>
    <w:link w:val="15"/>
    <w:qFormat/>
    <w:rPr>
      <w:b/>
      <w:bCs/>
      <w:kern w:val="2"/>
      <w:sz w:val="28"/>
      <w:szCs w:val="28"/>
    </w:rPr>
  </w:style>
  <w:style w:type="character" w:customStyle="1" w:styleId="ac">
    <w:name w:val="页眉 字符"/>
    <w:basedOn w:val="a0"/>
    <w:link w:val="ab"/>
    <w:uiPriority w:val="99"/>
    <w:qFormat/>
    <w:rsid w:val="006F6EEB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kern w:val="2"/>
      <w:sz w:val="18"/>
      <w:szCs w:val="18"/>
    </w:rPr>
  </w:style>
  <w:style w:type="paragraph" w:styleId="af5">
    <w:name w:val="List Paragraph"/>
    <w:basedOn w:val="a"/>
    <w:uiPriority w:val="34"/>
    <w:qFormat/>
    <w:pPr>
      <w:ind w:firstLine="420"/>
    </w:p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6">
    <w:name w:val="Unresolved Mention"/>
    <w:basedOn w:val="a0"/>
    <w:rsid w:val="007F31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61"/>
    <customShpInfo spid="_x0000_s1066"/>
    <customShpInfo spid="_x0000_s1063"/>
    <customShpInfo spid="_x0000_s1067"/>
  </customShpExts>
</s:customData>
</file>

<file path=customXml/itemProps1.xml><?xml version="1.0" encoding="utf-8"?>
<ds:datastoreItem xmlns:ds="http://schemas.openxmlformats.org/officeDocument/2006/customXml" ds:itemID="{1C8CC0EE-FEB6-7745-A75A-2BCFE062A1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1</TotalTime>
  <Pages>1</Pages>
  <Words>58</Words>
  <Characters>336</Characters>
  <Application>Microsoft Office Word</Application>
  <DocSecurity>0</DocSecurity>
  <Lines>2</Lines>
  <Paragraphs>1</Paragraphs>
  <ScaleCrop>false</ScaleCrop>
  <Company>klobme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通   知</dc:title>
  <dc:creator>口腔生物医学工程教育部重点实验室</dc:creator>
  <cp:lastModifiedBy>Smith William Micheal</cp:lastModifiedBy>
  <cp:revision>947</cp:revision>
  <cp:lastPrinted>2021-07-29T17:47:00Z</cp:lastPrinted>
  <dcterms:created xsi:type="dcterms:W3CDTF">2021-06-12T14:05:00Z</dcterms:created>
  <dcterms:modified xsi:type="dcterms:W3CDTF">2022-03-1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7394A5B66EE46CB8A81CD1D90EE3D53</vt:lpwstr>
  </property>
</Properties>
</file>